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921C0" w:rsidP="002921C0" w:rsidRDefault="002921C0" w14:paraId="54C62006" w14:textId="77777777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</w:t>
      </w:r>
      <w:r w:rsidRPr="002921C0">
        <w:rPr>
          <w:rFonts w:ascii="Calibri" w:hAnsi="Calibri" w:cs="Calibri"/>
          <w:b/>
          <w:bCs/>
          <w:sz w:val="28"/>
          <w:szCs w:val="28"/>
        </w:rPr>
        <w:t>upplementary Appendix 2</w:t>
      </w:r>
    </w:p>
    <w:p w:rsidRPr="002921C0" w:rsidR="002921C0" w:rsidP="002921C0" w:rsidRDefault="002921C0" w14:paraId="38B944A0" w14:textId="3C9254A5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2921C0">
        <w:rPr>
          <w:rFonts w:ascii="Calibri" w:hAnsi="Calibri" w:cs="Calibri"/>
          <w:b/>
          <w:bCs/>
          <w:sz w:val="28"/>
          <w:szCs w:val="28"/>
        </w:rPr>
        <w:t xml:space="preserve">Results </w:t>
      </w:r>
    </w:p>
    <w:p w:rsidR="002921C0" w:rsidP="002921C0" w:rsidRDefault="002921C0" w14:paraId="368A7921" w14:textId="77777777">
      <w:pPr>
        <w:spacing w:after="0"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2.1</w:t>
      </w:r>
      <w:r w:rsidRPr="00094966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sz w:val="22"/>
          <w:szCs w:val="22"/>
        </w:rPr>
        <w:t>Descriptive summary</w:t>
      </w:r>
      <w:r w:rsidRPr="00094966">
        <w:rPr>
          <w:rFonts w:ascii="Calibri" w:hAnsi="Calibri" w:cs="Calibri"/>
          <w:b/>
          <w:bCs/>
          <w:sz w:val="22"/>
          <w:szCs w:val="22"/>
        </w:rPr>
        <w:t xml:space="preserve"> of secondary outcome phenotypes </w:t>
      </w:r>
      <w:r>
        <w:rPr>
          <w:rFonts w:ascii="Calibri" w:hAnsi="Calibri" w:cs="Calibri"/>
          <w:b/>
          <w:bCs/>
          <w:sz w:val="22"/>
          <w:szCs w:val="22"/>
        </w:rPr>
        <w:t>in adult rodents (Supplementary Table 3)</w:t>
      </w:r>
    </w:p>
    <w:p w:rsidRPr="00054463" w:rsidR="002921C0" w:rsidDel="0060088C" w:rsidP="002921C0" w:rsidRDefault="002921C0" w14:paraId="7955BA01" w14:textId="77777777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Due to the range of reported secondary outcomes, we focused on measures that were reported in five or more studies (n ≥ 5). Assessment of depression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in rodents frequently entails the utilization of standardized tests, including the sucrose preference test (SPT), known for gauging anhedonia-like symptoms, along with the forced swim test (FST) and/or the tail suspension test (TST), employed to assess indicators of despair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. Notably, these depression-like manifestations were consistently identified, with a prevalence of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97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%, as discerned from outcomes obtained through the SPT and the duration of immobility recorded in the TST. Furthermore, 9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3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(n = 41)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of studies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employing the FST reported increased immobility durations following stress induction. Moreover, heightened anxiety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was evident in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78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(n = 32)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of the reviewed studies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that performed the OFT, and in 100% (n = 12) of the studies that used the EPM test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. Additionally, decline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s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in social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and</w:t>
      </w:r>
      <w:r w:rsidRPr="00054463" w:rsidDel="0056346F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spatial learning/memory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were documented in 100%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(n = 1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1,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n = 5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, respectively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)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of studies.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Any deviations from the above findings were due to non-significant changes in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. </w:t>
      </w:r>
    </w:p>
    <w:p w:rsidRPr="00054463" w:rsidR="002921C0" w:rsidDel="0060088C" w:rsidP="002921C0" w:rsidRDefault="002921C0" w14:paraId="68CDC274" w14:textId="77777777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</w:p>
    <w:p w:rsidRPr="00054463" w:rsidR="002921C0" w:rsidDel="0060088C" w:rsidP="002921C0" w:rsidRDefault="002921C0" w14:paraId="38A9D35A" w14:textId="77777777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Various</w:t>
      </w:r>
      <w:r w:rsidRPr="00054463" w:rsidDel="00686387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metabolic and neurotransmitter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changes were documented following stress induction, the most frequently reported included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serotonin (5-HT),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corticosterone (CORT),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dopamine (DA),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and malondialdehyde (MDA). Specifically, increases</w:t>
      </w:r>
      <w:r w:rsidRPr="00054463" w:rsidDel="00D222CB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were noted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for CORT in 75% (n = 28) and MDA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in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80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(n =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10</w:t>
      </w:r>
      <w:r w:rsidRPr="00054463" w:rsidDel="005F633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)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of the reviewed studies, respectively. Conversely, a significant decrease in 5-HT</w:t>
      </w:r>
      <w:r w:rsidRPr="00054463" w:rsidDel="003E3D9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levels, as well as DA levels, were observed after stress exposure in adulthood, with reductions documented in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64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(n =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11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) and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78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(n =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9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) of reported cases, respectively. </w:t>
      </w:r>
    </w:p>
    <w:p w:rsidRPr="00AB585B" w:rsidR="002921C0" w:rsidDel="0060088C" w:rsidP="002921C0" w:rsidRDefault="002921C0" w14:paraId="661DFD28" w14:textId="77777777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</w:rPr>
      </w:pPr>
    </w:p>
    <w:p w:rsidR="002921C0" w:rsidP="002921C0" w:rsidRDefault="002921C0" w14:paraId="2785E317" w14:textId="4C18AA6C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  <w:r w:rsidRPr="00054463" w:rsidDel="0060088C" w:rsidR="6AB8E58F">
        <w:rPr>
          <w:rFonts w:ascii="Calibri" w:hAnsi="Calibri" w:cs="Calibri"/>
          <w:color w:val="0D0D0D"/>
          <w:sz w:val="22"/>
          <w:szCs w:val="22"/>
        </w:rPr>
        <w:t>Cellular</w:t>
      </w:r>
      <w:r w:rsidRPr="00054463" w:rsidDel="0060088C" w:rsidR="6AB8E58F">
        <w:rPr>
          <w:rFonts w:ascii="Calibri" w:hAnsi="Calibri" w:cs="Calibri"/>
          <w:color w:val="0D0D0D"/>
          <w:sz w:val="22"/>
          <w:szCs w:val="22"/>
        </w:rPr>
        <w:t xml:space="preserve">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measures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constitut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the third category of secondary outcomes scrutinized within this systematic review. Among the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>frequently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reported outcomes were indicators of astrocyte activity,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>predominantly characteriz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by glial fibrillary acidic protein (GFAP), microglial activity</w:t>
      </w:r>
      <w:r w:rsidR="002921C0">
        <w:rPr>
          <w:rFonts w:ascii="Calibri" w:hAnsi="Calibri" w:cs="Calibri"/>
          <w:color w:val="0D0D0D"/>
          <w:sz w:val="22"/>
          <w:szCs w:val="22"/>
        </w:rPr>
        <w:t>,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typically represented by allograft inflammatory factor 1 (Iba1), glucocorticoid receptor (GR) levels,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neuro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nal proliferation, and oligodendrocyte markers, such as Olig2. Notably, within this category, microglial markers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emerg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as the most reported, with increased levels post stressor noted in 7</w:t>
      </w:r>
      <w:r w:rsidR="002921C0">
        <w:rPr>
          <w:rFonts w:ascii="Calibri" w:hAnsi="Calibri" w:cs="Calibri"/>
          <w:color w:val="0D0D0D"/>
          <w:sz w:val="22"/>
          <w:szCs w:val="22"/>
        </w:rPr>
        <w:t>3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% (n = </w:t>
      </w:r>
      <w:r w:rsidR="002921C0">
        <w:rPr>
          <w:rFonts w:ascii="Calibri" w:hAnsi="Calibri" w:cs="Calibri"/>
          <w:color w:val="0D0D0D"/>
          <w:sz w:val="22"/>
          <w:szCs w:val="22"/>
        </w:rPr>
        <w:t>26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) of the included studies.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Conversely, a decline in measures of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neuro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nal proliferation were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demonstrat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in </w:t>
      </w:r>
      <w:r w:rsidR="002921C0">
        <w:rPr>
          <w:rFonts w:ascii="Calibri" w:hAnsi="Calibri" w:cs="Calibri"/>
          <w:color w:val="0D0D0D"/>
          <w:sz w:val="22"/>
          <w:szCs w:val="22"/>
        </w:rPr>
        <w:t>50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% (n = </w:t>
      </w:r>
      <w:r w:rsidRPr="00054463" w:rsidDel="004A598A" w:rsidR="002921C0">
        <w:rPr>
          <w:rFonts w:ascii="Calibri" w:hAnsi="Calibri" w:cs="Calibri"/>
          <w:color w:val="0D0D0D"/>
          <w:sz w:val="22"/>
          <w:szCs w:val="22"/>
        </w:rPr>
        <w:t>18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) of the cases, while oligodendrocyte markers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exhibit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a decline in 83% (n = 18) of the studies.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</w:rPr>
        <w:t xml:space="preserve">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Astrocyte markers, though less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frequently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assessed, were reported in 12 studies, with half of them documenting a decrease. Additionally, GR levels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exhibit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a consistent reduction across all nine studies that reported this outcome measure.</w:t>
      </w:r>
    </w:p>
    <w:p w:rsidRPr="00C37949" w:rsidR="002921C0" w:rsidP="002921C0" w:rsidRDefault="002921C0" w14:paraId="5665B0FC" w14:textId="77777777">
      <w:pPr>
        <w:pStyle w:val="NormalWeb"/>
        <w:spacing w:before="0" w:beforeAutospacing="0" w:after="0" w:afterAutospacing="0"/>
        <w:jc w:val="both"/>
        <w:rPr>
          <w:rFonts w:ascii="Calibri" w:hAnsi="Calibri" w:cs="Calibri"/>
          <w:color w:val="000000"/>
          <w:sz w:val="22"/>
          <w:szCs w:val="22"/>
        </w:rPr>
      </w:pPr>
    </w:p>
    <w:p w:rsidRPr="00B44733" w:rsidR="002921C0" w:rsidP="002921C0" w:rsidRDefault="002921C0" w14:paraId="1643A644" w14:textId="77777777">
      <w:pPr>
        <w:spacing w:after="0"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2.2</w:t>
      </w:r>
      <w:r w:rsidRPr="00094966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sz w:val="22"/>
          <w:szCs w:val="22"/>
        </w:rPr>
        <w:t>Descriptive summary</w:t>
      </w:r>
      <w:r w:rsidRPr="00094966">
        <w:rPr>
          <w:rFonts w:ascii="Calibri" w:hAnsi="Calibri" w:cs="Calibri"/>
          <w:b/>
          <w:bCs/>
          <w:sz w:val="22"/>
          <w:szCs w:val="22"/>
        </w:rPr>
        <w:t xml:space="preserve"> of secondary outcome phenotypes </w:t>
      </w:r>
      <w:r>
        <w:rPr>
          <w:rFonts w:ascii="Calibri" w:hAnsi="Calibri" w:cs="Calibri"/>
          <w:b/>
          <w:bCs/>
          <w:sz w:val="22"/>
          <w:szCs w:val="22"/>
        </w:rPr>
        <w:t>in adolescent rodents (Supplementary Table 4)</w:t>
      </w:r>
    </w:p>
    <w:p w:rsidRPr="00054463" w:rsidR="002921C0" w:rsidDel="0060088C" w:rsidP="002921C0" w:rsidRDefault="002921C0" w14:paraId="3C4E35B3" w14:textId="77777777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Consistent with investigations conducted on adult rodents, studies focusing on rodents exposed to stressors during adolescence similarly identified expressions of depression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, as summarized in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Supplementary 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Table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4.0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. Depression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s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were evaluated in all studies included in this review; most commonly by utilizing the FST and/or the TST and/or the SPT. Predominantly, reduced sucrose intake, indicative of anhedonia-like symptoms, was prevalent in 9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8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(n =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45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) of studies utilizing the SPT. Similarly, signs of despair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, characterized by increased immobility durations during the FST or TST, were reported in 9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5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(n =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43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) or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93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(n =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2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8) of the studies, respectively. Alongside depression-lik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s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, anxiety-like manifestations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based on findings from the OFT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were documented across 3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2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studies, with 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78</w:t>
      </w: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% of studies demonstrating an increase in anxiety after stress induction. Additionally, cognitive decline and reduced social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following stress exposure were consistently observed across all the studies assessing these </w:t>
      </w:r>
      <w:proofErr w:type="spellStart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behaviours</w:t>
      </w:r>
      <w:proofErr w:type="spellEnd"/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. </w:t>
      </w:r>
    </w:p>
    <w:p w:rsidRPr="00054463" w:rsidR="002921C0" w:rsidDel="0060088C" w:rsidP="002921C0" w:rsidRDefault="002921C0" w14:paraId="1F6EFA4F" w14:textId="77777777">
      <w:pPr>
        <w:spacing w:after="0" w:line="240" w:lineRule="auto"/>
        <w:ind w:firstLine="720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</w:p>
    <w:p w:rsidRPr="00054463" w:rsidR="002921C0" w:rsidDel="0060088C" w:rsidP="002921C0" w:rsidRDefault="002921C0" w14:paraId="7F8559D9" w14:textId="77777777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  <w:r w:rsidRPr="00054463" w:rsidDel="0060088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Consistent with research involving adult rodent models, hormonal outcomes in adolescent rodents reported several notable findings, primarily concerning 5-HT, CORT, DA, and MDA. Among these, reductions in serotonin levels were reported in 83% (n = 12) of the cases investigated. Conversely, alterations in dopamine levels were less frequently observed, with reductions noted in only 33% (n = 6) of the cases reviewed. Additionally, CORT exhibited a significant increase in 85% (n = 13) of cases, while MDA levels were heightened across all seven studies. </w:t>
      </w:r>
    </w:p>
    <w:p w:rsidRPr="00054463" w:rsidR="002921C0" w:rsidDel="0060088C" w:rsidP="002921C0" w:rsidRDefault="002921C0" w14:paraId="39D4E008" w14:textId="77777777">
      <w:pPr>
        <w:spacing w:after="0" w:line="240" w:lineRule="auto"/>
        <w:jc w:val="both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</w:p>
    <w:p w:rsidRPr="002921C0" w:rsidR="008F0170" w:rsidP="002921C0" w:rsidRDefault="002921C0" w14:paraId="19BCB483" w14:textId="1C032BA6">
      <w:pPr>
        <w:spacing w:after="0" w:line="240" w:lineRule="auto"/>
        <w:jc w:val="both"/>
        <w:rPr>
          <w:rStyle w:val="eop"/>
          <w:rFonts w:ascii="Calibri" w:hAnsi="Calibri" w:cs="Calibri"/>
          <w:color w:val="0D0D0D"/>
          <w:sz w:val="22"/>
          <w:szCs w:val="22"/>
          <w:shd w:val="clear" w:color="auto" w:fill="FFFFFF"/>
        </w:rPr>
      </w:pP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Within this review, we noted a relative scarcity of reported </w:t>
      </w:r>
      <w:r w:rsidRPr="00054463" w:rsidDel="0060088C" w:rsidR="7632D465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cellular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outcome measures in studies involving adolescent rodents compared to their adult counterparts. Nonetheless, akin to findings in adult rodent research, microglial markers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emerg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as a prominently investigated aspect. Among the 18 measures evaluated, 89% of cases reported heightened microglial marker levels following stress induction. Conversely, the reporting of astrocyte markers,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predominantly assessed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through glial fibrillary acidic protein (GFAP), presented a more varied pattern.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Among the six studies examining astrocyte markers, only half (n = 3) reported decreased levels in response to stress, while the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remainder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documented increased levels. This discrepancy underscores the complexity of astrocytic involvement in stress-related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neuro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biology among adolescent rodents,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necessitating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further investigation to elucidate underlying mechanisms. Notably, most </w:t>
      </w:r>
      <w:r w:rsidRPr="00054463" w:rsidDel="0060088C" w:rsidR="36C4BDAD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cellular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measurements were derived from studies employing the UCMS paradigm, highlighting its prominence in elucidating 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neuro</w:t>
      </w:r>
      <w:r w:rsidRPr="00054463" w:rsidDel="0060088C" w:rsidR="002921C0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lastRenderedPageBreak/>
        <w:t xml:space="preserve">biological alterations associated with stress exposure in rodents. The singular exception to this trend was a solitary study employing a restraint stress model, which exclusively measured microglial marker levels. </w:t>
      </w:r>
    </w:p>
    <w:sectPr w:rsidRPr="002921C0" w:rsidR="008F0170" w:rsidSect="002921C0">
      <w:pgSz w:w="11906" w:h="16838" w:orient="portrait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8D9F80"/>
    <w:multiLevelType w:val="hybridMultilevel"/>
    <w:tmpl w:val="B61262CA"/>
    <w:lvl w:ilvl="0" w:tplc="4B927550">
      <w:start w:val="1"/>
      <w:numFmt w:val="decimal"/>
      <w:lvlText w:val="%1."/>
      <w:lvlJc w:val="left"/>
      <w:pPr>
        <w:ind w:left="720" w:hanging="360"/>
      </w:pPr>
    </w:lvl>
    <w:lvl w:ilvl="1" w:tplc="083EABC2">
      <w:start w:val="1"/>
      <w:numFmt w:val="lowerLetter"/>
      <w:lvlText w:val="%2."/>
      <w:lvlJc w:val="left"/>
      <w:pPr>
        <w:ind w:left="1440" w:hanging="360"/>
      </w:pPr>
    </w:lvl>
    <w:lvl w:ilvl="2" w:tplc="AFC47F76">
      <w:start w:val="1"/>
      <w:numFmt w:val="lowerRoman"/>
      <w:lvlText w:val="%3."/>
      <w:lvlJc w:val="right"/>
      <w:pPr>
        <w:ind w:left="2160" w:hanging="180"/>
      </w:pPr>
    </w:lvl>
    <w:lvl w:ilvl="3" w:tplc="6472D580">
      <w:start w:val="1"/>
      <w:numFmt w:val="decimal"/>
      <w:lvlText w:val="%4."/>
      <w:lvlJc w:val="left"/>
      <w:pPr>
        <w:ind w:left="2880" w:hanging="360"/>
      </w:pPr>
    </w:lvl>
    <w:lvl w:ilvl="4" w:tplc="28B4FB10">
      <w:start w:val="1"/>
      <w:numFmt w:val="lowerLetter"/>
      <w:lvlText w:val="%5."/>
      <w:lvlJc w:val="left"/>
      <w:pPr>
        <w:ind w:left="3600" w:hanging="360"/>
      </w:pPr>
    </w:lvl>
    <w:lvl w:ilvl="5" w:tplc="1EB43982">
      <w:start w:val="1"/>
      <w:numFmt w:val="lowerRoman"/>
      <w:lvlText w:val="%6."/>
      <w:lvlJc w:val="right"/>
      <w:pPr>
        <w:ind w:left="4320" w:hanging="180"/>
      </w:pPr>
    </w:lvl>
    <w:lvl w:ilvl="6" w:tplc="8CECDBB6">
      <w:start w:val="1"/>
      <w:numFmt w:val="decimal"/>
      <w:lvlText w:val="%7."/>
      <w:lvlJc w:val="left"/>
      <w:pPr>
        <w:ind w:left="5040" w:hanging="360"/>
      </w:pPr>
    </w:lvl>
    <w:lvl w:ilvl="7" w:tplc="4FD29CF0">
      <w:start w:val="1"/>
      <w:numFmt w:val="lowerLetter"/>
      <w:lvlText w:val="%8."/>
      <w:lvlJc w:val="left"/>
      <w:pPr>
        <w:ind w:left="5760" w:hanging="360"/>
      </w:pPr>
    </w:lvl>
    <w:lvl w:ilvl="8" w:tplc="34121B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C3054"/>
    <w:multiLevelType w:val="multilevel"/>
    <w:tmpl w:val="9FAAAE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4E02AA2"/>
    <w:multiLevelType w:val="multilevel"/>
    <w:tmpl w:val="D61A4E62"/>
    <w:lvl w:ilvl="0">
      <w:start w:val="1"/>
      <w:numFmt w:val="decimal"/>
      <w:lvlText w:val="%1."/>
      <w:lvlJc w:val="left"/>
      <w:pPr>
        <w:ind w:left="2346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3908591">
    <w:abstractNumId w:val="0"/>
  </w:num>
  <w:num w:numId="2" w16cid:durableId="654065052">
    <w:abstractNumId w:val="1"/>
  </w:num>
  <w:num w:numId="3" w16cid:durableId="1589341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trackRevisions w:val="tru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EB2EAA"/>
    <w:rsid w:val="00093D7D"/>
    <w:rsid w:val="000B065A"/>
    <w:rsid w:val="00155414"/>
    <w:rsid w:val="002921C0"/>
    <w:rsid w:val="002A20F9"/>
    <w:rsid w:val="00630D46"/>
    <w:rsid w:val="006506A0"/>
    <w:rsid w:val="007C6478"/>
    <w:rsid w:val="008F0170"/>
    <w:rsid w:val="008F6948"/>
    <w:rsid w:val="00937AF2"/>
    <w:rsid w:val="009B2BC4"/>
    <w:rsid w:val="009B7CC9"/>
    <w:rsid w:val="00A445AC"/>
    <w:rsid w:val="00B5600A"/>
    <w:rsid w:val="00BE38BB"/>
    <w:rsid w:val="00CE7187"/>
    <w:rsid w:val="00D32690"/>
    <w:rsid w:val="00F03EA7"/>
    <w:rsid w:val="00F14B27"/>
    <w:rsid w:val="00F81D18"/>
    <w:rsid w:val="00FA34D3"/>
    <w:rsid w:val="041196F0"/>
    <w:rsid w:val="0B0D3D67"/>
    <w:rsid w:val="1F144993"/>
    <w:rsid w:val="1F25DB22"/>
    <w:rsid w:val="26222CEA"/>
    <w:rsid w:val="33C7528F"/>
    <w:rsid w:val="36C4BDAD"/>
    <w:rsid w:val="3B306D52"/>
    <w:rsid w:val="3C924795"/>
    <w:rsid w:val="3F3FD92F"/>
    <w:rsid w:val="4BEB2EAA"/>
    <w:rsid w:val="51043E77"/>
    <w:rsid w:val="6AB8E58F"/>
    <w:rsid w:val="6BD055AE"/>
    <w:rsid w:val="6E36DF06"/>
    <w:rsid w:val="7632D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2EAA"/>
  <w15:chartTrackingRefBased/>
  <w15:docId w15:val="{AE2CEA16-E94F-48D0-9948-9B9A2973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F017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8F0170"/>
    <w:rPr>
      <w:i/>
      <w:iCs/>
    </w:rPr>
  </w:style>
  <w:style w:type="character" w:styleId="normaltextrun" w:customStyle="1">
    <w:name w:val="normaltextrun"/>
    <w:basedOn w:val="DefaultParagraphFont"/>
    <w:rsid w:val="008F0170"/>
  </w:style>
  <w:style w:type="character" w:styleId="eop" w:customStyle="1">
    <w:name w:val="eop"/>
    <w:basedOn w:val="DefaultParagraphFont"/>
    <w:rsid w:val="008F0170"/>
  </w:style>
  <w:style w:type="paragraph" w:styleId="paragraph" w:customStyle="1">
    <w:name w:val="paragraph"/>
    <w:basedOn w:val="Normal"/>
    <w:rsid w:val="008F017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F0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Mckenzie</dc:creator>
  <keywords/>
  <dc:description/>
  <lastModifiedBy>Cathy Fernandes</lastModifiedBy>
  <revision>4</revision>
  <dcterms:created xsi:type="dcterms:W3CDTF">2024-11-24T16:18:00.0000000Z</dcterms:created>
  <dcterms:modified xsi:type="dcterms:W3CDTF">2025-04-27T00:00:41.2245205Z</dcterms:modified>
</coreProperties>
</file>